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6B52C" w14:textId="09FA469E" w:rsidR="00CD5B65" w:rsidRPr="00E50B35" w:rsidRDefault="00C4115E" w:rsidP="00CD5B65">
      <w:pPr>
        <w:rPr>
          <w:b/>
          <w:bCs/>
          <w:lang w:val="en-US"/>
        </w:rPr>
      </w:pPr>
      <w:r w:rsidRPr="00E50B35">
        <w:rPr>
          <w:b/>
          <w:bCs/>
          <w:lang w:val="en-US"/>
        </w:rPr>
        <w:t xml:space="preserve">Supplementary </w:t>
      </w:r>
      <w:r w:rsidR="00CD5B65" w:rsidRPr="00E50B35">
        <w:rPr>
          <w:b/>
          <w:bCs/>
          <w:lang w:val="en-US"/>
        </w:rPr>
        <w:t>Table 1</w:t>
      </w:r>
    </w:p>
    <w:p w14:paraId="50B0A143" w14:textId="77777777" w:rsidR="007C6DF6" w:rsidRPr="00A26B5A" w:rsidRDefault="007C6DF6" w:rsidP="00CD5B65">
      <w:pPr>
        <w:rPr>
          <w:lang w:val="en-US"/>
        </w:rPr>
      </w:pPr>
    </w:p>
    <w:p w14:paraId="59B12DE0" w14:textId="61D453AA" w:rsidR="00CD5B65" w:rsidRPr="00A26B5A" w:rsidRDefault="000F7F5F" w:rsidP="00CD5B65">
      <w:pPr>
        <w:rPr>
          <w:lang w:val="en-US"/>
        </w:rPr>
      </w:pPr>
      <w:r>
        <w:rPr>
          <w:lang w:val="en-US"/>
        </w:rPr>
        <w:t xml:space="preserve">Overview of </w:t>
      </w:r>
      <w:r w:rsidR="00CD5B65" w:rsidRPr="00A26B5A">
        <w:rPr>
          <w:lang w:val="en-US"/>
        </w:rPr>
        <w:t>EBV strains</w:t>
      </w:r>
    </w:p>
    <w:p w14:paraId="7D39E2DB" w14:textId="77777777" w:rsidR="00CD5B65" w:rsidRPr="00A26B5A" w:rsidRDefault="00CD5B65" w:rsidP="00CD5B65">
      <w:pPr>
        <w:rPr>
          <w:lang w:val="en-US"/>
        </w:rPr>
      </w:pPr>
    </w:p>
    <w:tbl>
      <w:tblPr>
        <w:tblStyle w:val="Tabellenraster"/>
        <w:tblW w:w="0" w:type="auto"/>
        <w:tblInd w:w="421" w:type="dxa"/>
        <w:tblLook w:val="04A0" w:firstRow="1" w:lastRow="0" w:firstColumn="1" w:lastColumn="0" w:noHBand="0" w:noVBand="1"/>
      </w:tblPr>
      <w:tblGrid>
        <w:gridCol w:w="1494"/>
        <w:gridCol w:w="2265"/>
        <w:gridCol w:w="3123"/>
        <w:gridCol w:w="1753"/>
      </w:tblGrid>
      <w:tr w:rsidR="00322B43" w:rsidRPr="00A26B5A" w14:paraId="21CE6BD0" w14:textId="77777777" w:rsidTr="00D82189">
        <w:tc>
          <w:tcPr>
            <w:tcW w:w="0" w:type="auto"/>
            <w:tcBorders>
              <w:bottom w:val="single" w:sz="8" w:space="0" w:color="auto"/>
            </w:tcBorders>
          </w:tcPr>
          <w:p w14:paraId="30C0EEC2" w14:textId="77777777" w:rsidR="00322B43" w:rsidRPr="000B0C8C" w:rsidRDefault="00322B43" w:rsidP="00C826DB">
            <w:pPr>
              <w:rPr>
                <w:b/>
                <w:sz w:val="22"/>
                <w:szCs w:val="22"/>
                <w:lang w:val="en-US"/>
              </w:rPr>
            </w:pPr>
            <w:r w:rsidRPr="000B0C8C">
              <w:rPr>
                <w:b/>
                <w:sz w:val="22"/>
                <w:szCs w:val="22"/>
                <w:lang w:val="en-US"/>
              </w:rPr>
              <w:t>EBV strai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4946469" w14:textId="77777777" w:rsidR="00322B43" w:rsidRPr="000B0C8C" w:rsidRDefault="00322B43" w:rsidP="00C826DB">
            <w:pPr>
              <w:rPr>
                <w:b/>
                <w:sz w:val="22"/>
                <w:szCs w:val="22"/>
                <w:lang w:val="en-US"/>
              </w:rPr>
            </w:pPr>
            <w:r w:rsidRPr="000B0C8C">
              <w:rPr>
                <w:b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BDD0B79" w14:textId="77777777" w:rsidR="00322B43" w:rsidRPr="000B0C8C" w:rsidRDefault="00322B43" w:rsidP="00C826DB">
            <w:pPr>
              <w:rPr>
                <w:b/>
                <w:sz w:val="22"/>
                <w:szCs w:val="22"/>
                <w:lang w:val="en-US"/>
              </w:rPr>
            </w:pPr>
            <w:r w:rsidRPr="000B0C8C">
              <w:rPr>
                <w:b/>
                <w:sz w:val="22"/>
                <w:szCs w:val="22"/>
                <w:lang w:val="en-US"/>
              </w:rPr>
              <w:t>Specifica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A0E208F" w14:textId="77777777" w:rsidR="00322B43" w:rsidRPr="000B0C8C" w:rsidRDefault="00322B43" w:rsidP="00C826DB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</w:t>
            </w:r>
            <w:r w:rsidRPr="000B0C8C">
              <w:rPr>
                <w:b/>
                <w:sz w:val="22"/>
                <w:szCs w:val="22"/>
                <w:lang w:val="en-US"/>
              </w:rPr>
              <w:t>enealogy</w:t>
            </w:r>
          </w:p>
        </w:tc>
      </w:tr>
      <w:tr w:rsidR="000F7F5F" w:rsidRPr="00A26B5A" w14:paraId="072EB78F" w14:textId="77777777" w:rsidTr="00D82189">
        <w:tc>
          <w:tcPr>
            <w:tcW w:w="0" w:type="auto"/>
          </w:tcPr>
          <w:p w14:paraId="35B70BDC" w14:textId="64E7BEC6" w:rsidR="000F7F5F" w:rsidRPr="000B0C8C" w:rsidRDefault="000F7F5F" w:rsidP="000F7F5F">
            <w:pPr>
              <w:rPr>
                <w:sz w:val="20"/>
                <w:szCs w:val="20"/>
                <w:lang w:val="en-US"/>
              </w:rPr>
            </w:pPr>
            <w:proofErr w:type="spellStart"/>
            <w:r w:rsidRPr="000B0C8C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B0C8C">
              <w:rPr>
                <w:sz w:val="20"/>
                <w:szCs w:val="20"/>
                <w:lang w:val="en-US"/>
              </w:rPr>
              <w:t>/B95.8 (2089)</w:t>
            </w:r>
          </w:p>
        </w:tc>
        <w:tc>
          <w:tcPr>
            <w:tcW w:w="0" w:type="auto"/>
          </w:tcPr>
          <w:p w14:paraId="298E8BB2" w14:textId="77C27437" w:rsidR="000F7F5F" w:rsidRPr="000B0C8C" w:rsidRDefault="00D82189" w:rsidP="000F7F5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</w:t>
            </w:r>
            <w:r w:rsidR="000F7F5F" w:rsidRPr="000B0C8C">
              <w:rPr>
                <w:sz w:val="20"/>
                <w:szCs w:val="20"/>
                <w:lang w:val="en-US"/>
              </w:rPr>
              <w:t xml:space="preserve">ild-type, </w:t>
            </w:r>
          </w:p>
          <w:p w14:paraId="4A4EBF14" w14:textId="37579DED" w:rsidR="000F7F5F" w:rsidRPr="000B0C8C" w:rsidRDefault="000F7F5F" w:rsidP="000F7F5F">
            <w:pPr>
              <w:rPr>
                <w:sz w:val="20"/>
                <w:szCs w:val="20"/>
                <w:lang w:val="en-US"/>
              </w:rPr>
            </w:pPr>
            <w:r w:rsidRPr="000B0C8C">
              <w:rPr>
                <w:sz w:val="20"/>
                <w:szCs w:val="20"/>
                <w:lang w:val="en-US"/>
              </w:rPr>
              <w:t>13 miRNAs</w:t>
            </w:r>
          </w:p>
        </w:tc>
        <w:tc>
          <w:tcPr>
            <w:tcW w:w="0" w:type="auto"/>
          </w:tcPr>
          <w:p w14:paraId="4A053908" w14:textId="74984CE6" w:rsidR="000F7F5F" w:rsidRDefault="000F7F5F" w:rsidP="000F7F5F">
            <w:pPr>
              <w:rPr>
                <w:sz w:val="20"/>
                <w:szCs w:val="20"/>
                <w:lang w:val="en-US"/>
              </w:rPr>
            </w:pPr>
            <w:r w:rsidRPr="000B0C8C">
              <w:rPr>
                <w:sz w:val="20"/>
                <w:szCs w:val="20"/>
                <w:lang w:val="en-US"/>
              </w:rPr>
              <w:t>Reference</w:t>
            </w:r>
            <w:r>
              <w:rPr>
                <w:sz w:val="20"/>
                <w:szCs w:val="20"/>
                <w:lang w:val="en-US"/>
              </w:rPr>
              <w:t xml:space="preserve"> laboratory</w:t>
            </w:r>
            <w:r w:rsidRPr="000B0C8C">
              <w:rPr>
                <w:sz w:val="20"/>
                <w:szCs w:val="20"/>
                <w:lang w:val="en-US"/>
              </w:rPr>
              <w:t xml:space="preserve"> EBV strain</w:t>
            </w:r>
          </w:p>
        </w:tc>
        <w:tc>
          <w:tcPr>
            <w:tcW w:w="0" w:type="auto"/>
          </w:tcPr>
          <w:p w14:paraId="4569CEC8" w14:textId="536CC6BA" w:rsidR="000F7F5F" w:rsidRDefault="000F7F5F" w:rsidP="000F7F5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95-8 EBV strain</w:t>
            </w:r>
          </w:p>
        </w:tc>
      </w:tr>
      <w:tr w:rsidR="00322B43" w:rsidRPr="00A26B5A" w14:paraId="63DBD264" w14:textId="77777777" w:rsidTr="00D82189">
        <w:tc>
          <w:tcPr>
            <w:tcW w:w="0" w:type="auto"/>
          </w:tcPr>
          <w:p w14:paraId="3B6125D1" w14:textId="77777777" w:rsidR="00322B43" w:rsidRPr="000B0C8C" w:rsidRDefault="00322B43" w:rsidP="00C826DB">
            <w:pPr>
              <w:rPr>
                <w:sz w:val="20"/>
                <w:szCs w:val="20"/>
                <w:lang w:val="en-US"/>
              </w:rPr>
            </w:pPr>
            <w:proofErr w:type="spellStart"/>
            <w:r w:rsidRPr="000B0C8C">
              <w:rPr>
                <w:sz w:val="20"/>
                <w:szCs w:val="20"/>
                <w:lang w:val="en-US"/>
              </w:rPr>
              <w:t>r_wt</w:t>
            </w:r>
            <w:proofErr w:type="spellEnd"/>
            <w:r w:rsidRPr="000B0C8C">
              <w:rPr>
                <w:sz w:val="20"/>
                <w:szCs w:val="20"/>
                <w:lang w:val="en-US"/>
              </w:rPr>
              <w:t>/B95.8 (6008)</w:t>
            </w:r>
          </w:p>
        </w:tc>
        <w:tc>
          <w:tcPr>
            <w:tcW w:w="0" w:type="auto"/>
          </w:tcPr>
          <w:p w14:paraId="18F490B4" w14:textId="3A5F2D45" w:rsidR="00322B43" w:rsidRPr="000B0C8C" w:rsidRDefault="00D82189" w:rsidP="00C82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</w:t>
            </w:r>
            <w:r w:rsidR="00322B43" w:rsidRPr="000B0C8C">
              <w:rPr>
                <w:sz w:val="20"/>
                <w:szCs w:val="20"/>
                <w:lang w:val="en-US"/>
              </w:rPr>
              <w:t xml:space="preserve">ild-type, </w:t>
            </w:r>
          </w:p>
          <w:p w14:paraId="796011B1" w14:textId="36C3FA9F" w:rsidR="00322B43" w:rsidRPr="000B0C8C" w:rsidRDefault="00322B43" w:rsidP="00C826DB">
            <w:pPr>
              <w:rPr>
                <w:sz w:val="20"/>
                <w:szCs w:val="20"/>
                <w:lang w:val="en-US"/>
              </w:rPr>
            </w:pPr>
            <w:r w:rsidRPr="000B0C8C">
              <w:rPr>
                <w:sz w:val="20"/>
                <w:szCs w:val="20"/>
                <w:lang w:val="en-US"/>
              </w:rPr>
              <w:t>44 miRNAs</w:t>
            </w:r>
          </w:p>
        </w:tc>
        <w:tc>
          <w:tcPr>
            <w:tcW w:w="0" w:type="auto"/>
          </w:tcPr>
          <w:p w14:paraId="7593BE5D" w14:textId="7166966A" w:rsidR="00322B43" w:rsidRPr="000B0C8C" w:rsidRDefault="00322B43" w:rsidP="00C82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BV reference strain, </w:t>
            </w:r>
            <w:r w:rsidRPr="000B0C8C">
              <w:rPr>
                <w:sz w:val="20"/>
                <w:szCs w:val="20"/>
                <w:lang w:val="en-US"/>
              </w:rPr>
              <w:t xml:space="preserve">deletion in </w:t>
            </w:r>
            <w:proofErr w:type="spellStart"/>
            <w:r w:rsidRPr="000B0C8C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B0C8C">
              <w:rPr>
                <w:sz w:val="20"/>
                <w:szCs w:val="20"/>
                <w:lang w:val="en-US"/>
              </w:rPr>
              <w:t>/B95.8 (2089) restored</w:t>
            </w:r>
          </w:p>
        </w:tc>
        <w:tc>
          <w:tcPr>
            <w:tcW w:w="0" w:type="auto"/>
          </w:tcPr>
          <w:p w14:paraId="3FFAFAC9" w14:textId="17D1CB45" w:rsidR="00322B43" w:rsidRPr="000B0C8C" w:rsidRDefault="00322B43" w:rsidP="00C826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Pr="000B0C8C">
              <w:rPr>
                <w:sz w:val="20"/>
                <w:szCs w:val="20"/>
                <w:lang w:val="en-US"/>
              </w:rPr>
              <w:t xml:space="preserve">ased on </w:t>
            </w:r>
            <w:proofErr w:type="spellStart"/>
            <w:r w:rsidRPr="000B0C8C">
              <w:rPr>
                <w:sz w:val="20"/>
                <w:szCs w:val="20"/>
                <w:lang w:val="en-US"/>
              </w:rPr>
              <w:t>wt</w:t>
            </w:r>
            <w:proofErr w:type="spellEnd"/>
            <w:r w:rsidRPr="000B0C8C">
              <w:rPr>
                <w:sz w:val="20"/>
                <w:szCs w:val="20"/>
                <w:lang w:val="en-US"/>
              </w:rPr>
              <w:t>/B95.8 (2089)</w:t>
            </w:r>
          </w:p>
        </w:tc>
      </w:tr>
      <w:tr w:rsidR="00322B43" w:rsidRPr="00A26B5A" w14:paraId="4BE86D57" w14:textId="77777777" w:rsidTr="00D82189">
        <w:tc>
          <w:tcPr>
            <w:tcW w:w="0" w:type="auto"/>
          </w:tcPr>
          <w:p w14:paraId="5F912676" w14:textId="3798D7C1" w:rsidR="00322B43" w:rsidRPr="007C6DF6" w:rsidRDefault="00322B43" w:rsidP="007C6DF6">
            <w:pPr>
              <w:rPr>
                <w:sz w:val="20"/>
                <w:szCs w:val="20"/>
                <w:lang w:val="en-US"/>
              </w:rPr>
            </w:pPr>
            <w:r w:rsidRPr="000B0C8C">
              <w:rPr>
                <w:sz w:val="20"/>
                <w:szCs w:val="20"/>
                <w:lang w:val="en-US"/>
              </w:rPr>
              <w:t>r_ ΔmiR (6338)</w:t>
            </w:r>
          </w:p>
        </w:tc>
        <w:tc>
          <w:tcPr>
            <w:tcW w:w="0" w:type="auto"/>
          </w:tcPr>
          <w:p w14:paraId="5E7D53A2" w14:textId="0F535F18" w:rsidR="00322B43" w:rsidRDefault="00D82189" w:rsidP="007C6DF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</w:t>
            </w:r>
            <w:r w:rsidR="00322B43">
              <w:rPr>
                <w:sz w:val="20"/>
                <w:szCs w:val="20"/>
                <w:lang w:val="en-US"/>
              </w:rPr>
              <w:t>nockout of</w:t>
            </w:r>
            <w:r w:rsidR="00322B43" w:rsidRPr="000B0C8C">
              <w:rPr>
                <w:sz w:val="20"/>
                <w:szCs w:val="20"/>
                <w:lang w:val="en-US"/>
              </w:rPr>
              <w:t xml:space="preserve"> miRNA</w:t>
            </w:r>
            <w:r w:rsidR="000F7F5F">
              <w:rPr>
                <w:sz w:val="20"/>
                <w:szCs w:val="20"/>
                <w:lang w:val="en-US"/>
              </w:rPr>
              <w:t xml:space="preserve"> coding loci</w:t>
            </w:r>
          </w:p>
        </w:tc>
        <w:tc>
          <w:tcPr>
            <w:tcW w:w="0" w:type="auto"/>
          </w:tcPr>
          <w:p w14:paraId="08FE54BB" w14:textId="3C4BADE3" w:rsidR="00322B43" w:rsidRPr="000B0C8C" w:rsidRDefault="00D82189" w:rsidP="007C6DF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322B43" w:rsidRPr="000B0C8C">
              <w:rPr>
                <w:sz w:val="20"/>
                <w:szCs w:val="20"/>
                <w:lang w:val="en-US"/>
              </w:rPr>
              <w:t>crambled pre-miRNA loci</w:t>
            </w:r>
          </w:p>
        </w:tc>
        <w:tc>
          <w:tcPr>
            <w:tcW w:w="0" w:type="auto"/>
          </w:tcPr>
          <w:p w14:paraId="20054C79" w14:textId="6A3D4389" w:rsidR="00322B43" w:rsidRPr="000B0C8C" w:rsidRDefault="00322B43" w:rsidP="007C6DF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Pr="000B0C8C">
              <w:rPr>
                <w:sz w:val="20"/>
                <w:szCs w:val="20"/>
                <w:lang w:val="en-US"/>
              </w:rPr>
              <w:t xml:space="preserve">ased on </w:t>
            </w:r>
            <w:proofErr w:type="spellStart"/>
            <w:r w:rsidRPr="000B0C8C">
              <w:rPr>
                <w:sz w:val="20"/>
                <w:szCs w:val="20"/>
                <w:lang w:val="en-US"/>
              </w:rPr>
              <w:t>r_wt</w:t>
            </w:r>
            <w:proofErr w:type="spellEnd"/>
            <w:r w:rsidRPr="000B0C8C">
              <w:rPr>
                <w:sz w:val="20"/>
                <w:szCs w:val="20"/>
                <w:lang w:val="en-US"/>
              </w:rPr>
              <w:t>/B95.8 (6008)</w:t>
            </w:r>
          </w:p>
        </w:tc>
      </w:tr>
      <w:tr w:rsidR="00322B43" w:rsidRPr="00A26B5A" w14:paraId="128BCF06" w14:textId="77777777" w:rsidTr="00D82189">
        <w:tc>
          <w:tcPr>
            <w:tcW w:w="0" w:type="auto"/>
          </w:tcPr>
          <w:p w14:paraId="2440036D" w14:textId="418D1174" w:rsidR="00322B43" w:rsidRPr="007C6DF6" w:rsidRDefault="00322B43" w:rsidP="007C6DF6">
            <w:pPr>
              <w:rPr>
                <w:sz w:val="20"/>
                <w:szCs w:val="20"/>
                <w:lang w:val="en-US"/>
              </w:rPr>
            </w:pPr>
            <w:r w:rsidRPr="000B0C8C">
              <w:rPr>
                <w:sz w:val="20"/>
                <w:szCs w:val="20"/>
                <w:lang w:val="en-US"/>
              </w:rPr>
              <w:t>ΔEBER (6431)</w:t>
            </w:r>
          </w:p>
        </w:tc>
        <w:tc>
          <w:tcPr>
            <w:tcW w:w="0" w:type="auto"/>
          </w:tcPr>
          <w:p w14:paraId="46D03487" w14:textId="5458E662" w:rsidR="00322B43" w:rsidRDefault="00D82189" w:rsidP="007C6DF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</w:t>
            </w:r>
            <w:r w:rsidR="00322B43" w:rsidRPr="000B0C8C">
              <w:rPr>
                <w:sz w:val="20"/>
                <w:szCs w:val="20"/>
                <w:lang w:val="en-US"/>
              </w:rPr>
              <w:t>nockout of EBER1 and 2</w:t>
            </w:r>
          </w:p>
        </w:tc>
        <w:tc>
          <w:tcPr>
            <w:tcW w:w="0" w:type="auto"/>
          </w:tcPr>
          <w:p w14:paraId="3C7C0745" w14:textId="39BE16EE" w:rsidR="00322B43" w:rsidRPr="000B0C8C" w:rsidRDefault="00D82189" w:rsidP="007C6DF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322B43">
              <w:rPr>
                <w:sz w:val="20"/>
                <w:szCs w:val="20"/>
                <w:lang w:val="en-US"/>
              </w:rPr>
              <w:t>nsertional mutagenesis</w:t>
            </w:r>
            <w:r w:rsidR="00CE758E">
              <w:rPr>
                <w:sz w:val="20"/>
                <w:szCs w:val="20"/>
                <w:lang w:val="en-US"/>
              </w:rPr>
              <w:t xml:space="preserve"> of EBER1,2 locus</w:t>
            </w:r>
          </w:p>
        </w:tc>
        <w:tc>
          <w:tcPr>
            <w:tcW w:w="0" w:type="auto"/>
          </w:tcPr>
          <w:p w14:paraId="7D2FAEF0" w14:textId="0FF83F48" w:rsidR="00322B43" w:rsidRPr="000B0C8C" w:rsidRDefault="00322B43" w:rsidP="007C6DF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Pr="000B0C8C">
              <w:rPr>
                <w:sz w:val="20"/>
                <w:szCs w:val="20"/>
                <w:lang w:val="en-US"/>
              </w:rPr>
              <w:t xml:space="preserve">ased on </w:t>
            </w:r>
            <w:proofErr w:type="spellStart"/>
            <w:r w:rsidRPr="000B0C8C">
              <w:rPr>
                <w:sz w:val="20"/>
                <w:szCs w:val="20"/>
                <w:lang w:val="en-US"/>
              </w:rPr>
              <w:t>r_wt</w:t>
            </w:r>
            <w:proofErr w:type="spellEnd"/>
            <w:r w:rsidRPr="000B0C8C">
              <w:rPr>
                <w:sz w:val="20"/>
                <w:szCs w:val="20"/>
                <w:lang w:val="en-US"/>
              </w:rPr>
              <w:t>/B95.8 (6008)</w:t>
            </w:r>
          </w:p>
        </w:tc>
      </w:tr>
      <w:tr w:rsidR="00322B43" w:rsidRPr="00A26B5A" w14:paraId="120882C9" w14:textId="77777777" w:rsidTr="00D82189">
        <w:tc>
          <w:tcPr>
            <w:tcW w:w="0" w:type="auto"/>
          </w:tcPr>
          <w:p w14:paraId="74366E39" w14:textId="14601C0D" w:rsidR="00322B43" w:rsidRPr="007C6DF6" w:rsidRDefault="00322B43" w:rsidP="007C6DF6">
            <w:pPr>
              <w:rPr>
                <w:sz w:val="20"/>
                <w:szCs w:val="20"/>
                <w:lang w:val="en-US"/>
              </w:rPr>
            </w:pPr>
            <w:r w:rsidRPr="000B0C8C">
              <w:rPr>
                <w:sz w:val="20"/>
                <w:szCs w:val="20"/>
                <w:lang w:val="en-US"/>
              </w:rPr>
              <w:t>ΔEBER/ΔmiR (6432)</w:t>
            </w:r>
          </w:p>
        </w:tc>
        <w:tc>
          <w:tcPr>
            <w:tcW w:w="0" w:type="auto"/>
          </w:tcPr>
          <w:p w14:paraId="672F6D20" w14:textId="021A4430" w:rsidR="00322B43" w:rsidRDefault="00D82189" w:rsidP="007C6DF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</w:t>
            </w:r>
            <w:r w:rsidR="00322B43" w:rsidRPr="000B0C8C">
              <w:rPr>
                <w:sz w:val="20"/>
                <w:szCs w:val="20"/>
                <w:lang w:val="en-US"/>
              </w:rPr>
              <w:t>nockout of EBER1,2</w:t>
            </w:r>
            <w:r w:rsidR="000F7F5F">
              <w:rPr>
                <w:sz w:val="20"/>
                <w:szCs w:val="20"/>
                <w:lang w:val="en-US"/>
              </w:rPr>
              <w:t xml:space="preserve"> and</w:t>
            </w:r>
            <w:r w:rsidR="00322B43" w:rsidRPr="000B0C8C">
              <w:rPr>
                <w:sz w:val="20"/>
                <w:szCs w:val="20"/>
                <w:lang w:val="en-US"/>
              </w:rPr>
              <w:t xml:space="preserve"> miRNA</w:t>
            </w:r>
            <w:r w:rsidR="000F7F5F">
              <w:rPr>
                <w:sz w:val="20"/>
                <w:szCs w:val="20"/>
                <w:lang w:val="en-US"/>
              </w:rPr>
              <w:t xml:space="preserve"> coding loci</w:t>
            </w:r>
          </w:p>
        </w:tc>
        <w:tc>
          <w:tcPr>
            <w:tcW w:w="0" w:type="auto"/>
          </w:tcPr>
          <w:p w14:paraId="5912F54B" w14:textId="457479A7" w:rsidR="005A6556" w:rsidRDefault="00D82189" w:rsidP="007C6DF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322B43" w:rsidRPr="000B0C8C">
              <w:rPr>
                <w:sz w:val="20"/>
                <w:szCs w:val="20"/>
                <w:lang w:val="en-US"/>
              </w:rPr>
              <w:t>crambled pre-miRNA loci</w:t>
            </w:r>
            <w:r w:rsidR="005A6556">
              <w:rPr>
                <w:sz w:val="20"/>
                <w:szCs w:val="20"/>
                <w:lang w:val="en-US"/>
              </w:rPr>
              <w:t>;</w:t>
            </w:r>
          </w:p>
          <w:p w14:paraId="217A5E89" w14:textId="7DC67F4F" w:rsidR="00322B43" w:rsidRPr="000B0C8C" w:rsidRDefault="00322B43" w:rsidP="007C6DF6">
            <w:pPr>
              <w:rPr>
                <w:sz w:val="20"/>
                <w:szCs w:val="20"/>
                <w:lang w:val="en-US"/>
              </w:rPr>
            </w:pPr>
            <w:r w:rsidRPr="000B0C8C">
              <w:rPr>
                <w:sz w:val="20"/>
                <w:szCs w:val="20"/>
                <w:lang w:val="en-US"/>
              </w:rPr>
              <w:t xml:space="preserve">insertional mutagenesis </w:t>
            </w:r>
            <w:r w:rsidR="00CE758E">
              <w:rPr>
                <w:sz w:val="20"/>
                <w:szCs w:val="20"/>
                <w:lang w:val="en-US"/>
              </w:rPr>
              <w:t>of</w:t>
            </w:r>
            <w:r w:rsidR="005A6556">
              <w:rPr>
                <w:sz w:val="20"/>
                <w:szCs w:val="20"/>
                <w:lang w:val="en-US"/>
              </w:rPr>
              <w:t xml:space="preserve"> EBER1,2 locus</w:t>
            </w:r>
          </w:p>
        </w:tc>
        <w:tc>
          <w:tcPr>
            <w:tcW w:w="0" w:type="auto"/>
          </w:tcPr>
          <w:p w14:paraId="6E89758C" w14:textId="65BF38D1" w:rsidR="00322B43" w:rsidRPr="000B0C8C" w:rsidRDefault="00D82189" w:rsidP="007C6DF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="00322B43" w:rsidRPr="000B0C8C">
              <w:rPr>
                <w:sz w:val="20"/>
                <w:szCs w:val="20"/>
                <w:lang w:val="en-US"/>
              </w:rPr>
              <w:t>ased on r_ ΔmiR (6338)</w:t>
            </w:r>
          </w:p>
        </w:tc>
      </w:tr>
      <w:tr w:rsidR="00322B43" w:rsidRPr="00A26B5A" w14:paraId="15356D4C" w14:textId="77777777" w:rsidTr="00D82189">
        <w:tc>
          <w:tcPr>
            <w:tcW w:w="0" w:type="auto"/>
          </w:tcPr>
          <w:p w14:paraId="15906FB2" w14:textId="5823C29F" w:rsidR="00322B43" w:rsidRPr="000B0C8C" w:rsidRDefault="00322B43" w:rsidP="007C6DF6">
            <w:pPr>
              <w:rPr>
                <w:sz w:val="20"/>
                <w:szCs w:val="20"/>
                <w:lang w:val="en-US"/>
              </w:rPr>
            </w:pPr>
            <w:r w:rsidRPr="000F7F5F">
              <w:rPr>
                <w:sz w:val="20"/>
                <w:szCs w:val="20"/>
                <w:lang w:val="en-US"/>
              </w:rPr>
              <w:t>ΔLF2 (</w:t>
            </w:r>
            <w:r w:rsidR="000F7F5F" w:rsidRPr="000F7F5F">
              <w:rPr>
                <w:sz w:val="20"/>
                <w:szCs w:val="20"/>
                <w:lang w:val="en-US"/>
              </w:rPr>
              <w:t>6522</w:t>
            </w:r>
            <w:r w:rsidRPr="000F7F5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6119C02D" w14:textId="66FA398C" w:rsidR="00322B43" w:rsidRPr="000B0C8C" w:rsidRDefault="00D82189" w:rsidP="007C6DF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</w:t>
            </w:r>
            <w:r w:rsidR="00322B43" w:rsidRPr="000B0C8C">
              <w:rPr>
                <w:sz w:val="20"/>
                <w:szCs w:val="20"/>
                <w:lang w:val="en-US"/>
              </w:rPr>
              <w:t xml:space="preserve">nockout of </w:t>
            </w:r>
            <w:r w:rsidR="00322B43">
              <w:rPr>
                <w:sz w:val="20"/>
                <w:szCs w:val="20"/>
                <w:lang w:val="en-US"/>
              </w:rPr>
              <w:t>L</w:t>
            </w:r>
            <w:r>
              <w:rPr>
                <w:sz w:val="20"/>
                <w:szCs w:val="20"/>
                <w:lang w:val="en-US"/>
              </w:rPr>
              <w:t>F</w:t>
            </w:r>
            <w:r w:rsidR="00322B4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33EE6740" w14:textId="2AF339BD" w:rsidR="00322B43" w:rsidRPr="000B0C8C" w:rsidRDefault="005A6556" w:rsidP="007C6DF6">
            <w:pPr>
              <w:rPr>
                <w:sz w:val="20"/>
                <w:szCs w:val="20"/>
                <w:lang w:val="en-US"/>
              </w:rPr>
            </w:pPr>
            <w:r w:rsidRPr="00DE663A">
              <w:rPr>
                <w:sz w:val="20"/>
                <w:szCs w:val="20"/>
                <w:lang w:val="en-US"/>
              </w:rPr>
              <w:t xml:space="preserve">Stop codon </w:t>
            </w:r>
            <w:r w:rsidR="00D82189">
              <w:rPr>
                <w:sz w:val="20"/>
                <w:szCs w:val="20"/>
                <w:lang w:val="en-US"/>
              </w:rPr>
              <w:t xml:space="preserve">TAA </w:t>
            </w:r>
            <w:r w:rsidR="003B0C2D" w:rsidRPr="00DE663A">
              <w:rPr>
                <w:sz w:val="20"/>
                <w:szCs w:val="20"/>
                <w:lang w:val="en-US"/>
              </w:rPr>
              <w:t xml:space="preserve">replacing codon 38 </w:t>
            </w:r>
            <w:r w:rsidRPr="00DE663A">
              <w:rPr>
                <w:sz w:val="20"/>
                <w:szCs w:val="20"/>
                <w:lang w:val="en-US"/>
              </w:rPr>
              <w:t xml:space="preserve">in </w:t>
            </w:r>
            <w:r w:rsidR="00322B43" w:rsidRPr="00DE663A">
              <w:rPr>
                <w:sz w:val="20"/>
                <w:szCs w:val="20"/>
                <w:lang w:val="en-US"/>
              </w:rPr>
              <w:t>L</w:t>
            </w:r>
            <w:r w:rsidRPr="00DE663A">
              <w:rPr>
                <w:sz w:val="20"/>
                <w:szCs w:val="20"/>
                <w:lang w:val="en-US"/>
              </w:rPr>
              <w:t>F</w:t>
            </w:r>
            <w:r w:rsidR="00322B43" w:rsidRPr="00DE663A">
              <w:rPr>
                <w:sz w:val="20"/>
                <w:szCs w:val="20"/>
                <w:lang w:val="en-US"/>
              </w:rPr>
              <w:t>2</w:t>
            </w:r>
            <w:r w:rsidR="003B0C2D" w:rsidRPr="00DE663A">
              <w:rPr>
                <w:sz w:val="20"/>
                <w:szCs w:val="20"/>
                <w:lang w:val="en-US"/>
              </w:rPr>
              <w:t>’s</w:t>
            </w:r>
            <w:r w:rsidRPr="00DE663A">
              <w:rPr>
                <w:sz w:val="20"/>
                <w:szCs w:val="20"/>
                <w:lang w:val="en-US"/>
              </w:rPr>
              <w:t xml:space="preserve"> open reading frame</w:t>
            </w:r>
          </w:p>
        </w:tc>
        <w:tc>
          <w:tcPr>
            <w:tcW w:w="0" w:type="auto"/>
          </w:tcPr>
          <w:p w14:paraId="5BFBC11D" w14:textId="62D30830" w:rsidR="00322B43" w:rsidRPr="000B0C8C" w:rsidRDefault="00D82189" w:rsidP="007C6DF6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="00322B43" w:rsidRPr="000B0C8C">
              <w:rPr>
                <w:sz w:val="20"/>
                <w:szCs w:val="20"/>
                <w:lang w:val="en-US"/>
              </w:rPr>
              <w:t>ased on</w:t>
            </w:r>
            <w:r w:rsidR="00322B43" w:rsidRPr="000B0C8C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322B43" w:rsidRPr="000B0C8C">
              <w:rPr>
                <w:sz w:val="20"/>
                <w:szCs w:val="20"/>
                <w:lang w:val="en-US"/>
              </w:rPr>
              <w:t>r_wt</w:t>
            </w:r>
            <w:proofErr w:type="spellEnd"/>
            <w:r w:rsidR="00322B43" w:rsidRPr="000B0C8C">
              <w:rPr>
                <w:sz w:val="20"/>
                <w:szCs w:val="20"/>
                <w:lang w:val="en-US"/>
              </w:rPr>
              <w:t>/B95.8 (6008)</w:t>
            </w:r>
          </w:p>
        </w:tc>
      </w:tr>
    </w:tbl>
    <w:p w14:paraId="11766FA3" w14:textId="3BD32073" w:rsidR="000D7559" w:rsidRPr="00CD5B65" w:rsidRDefault="000D7559" w:rsidP="00CD5B65">
      <w:pPr>
        <w:rPr>
          <w:rFonts w:ascii="Calibri" w:hAnsi="Calibri"/>
        </w:rPr>
      </w:pPr>
    </w:p>
    <w:sectPr w:rsidR="000D7559" w:rsidRPr="00CD5B65" w:rsidSect="0055278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EB3"/>
    <w:rsid w:val="00031422"/>
    <w:rsid w:val="000B00D3"/>
    <w:rsid w:val="000B0C8C"/>
    <w:rsid w:val="000D7559"/>
    <w:rsid w:val="000F7F5F"/>
    <w:rsid w:val="00124A63"/>
    <w:rsid w:val="00126099"/>
    <w:rsid w:val="00174308"/>
    <w:rsid w:val="00177721"/>
    <w:rsid w:val="0018010B"/>
    <w:rsid w:val="001E5C60"/>
    <w:rsid w:val="001F2A9C"/>
    <w:rsid w:val="002171ED"/>
    <w:rsid w:val="00222911"/>
    <w:rsid w:val="00223E06"/>
    <w:rsid w:val="002B2508"/>
    <w:rsid w:val="00322B43"/>
    <w:rsid w:val="003818B2"/>
    <w:rsid w:val="003937EC"/>
    <w:rsid w:val="003A0B94"/>
    <w:rsid w:val="003B0C2D"/>
    <w:rsid w:val="003B40B1"/>
    <w:rsid w:val="003B4299"/>
    <w:rsid w:val="00443EB3"/>
    <w:rsid w:val="004565DC"/>
    <w:rsid w:val="004E4BFD"/>
    <w:rsid w:val="00505E2C"/>
    <w:rsid w:val="005205D9"/>
    <w:rsid w:val="00530FDB"/>
    <w:rsid w:val="0055278A"/>
    <w:rsid w:val="0058041A"/>
    <w:rsid w:val="005831A0"/>
    <w:rsid w:val="005A6556"/>
    <w:rsid w:val="005B2AE0"/>
    <w:rsid w:val="005D211B"/>
    <w:rsid w:val="005E1C25"/>
    <w:rsid w:val="00603D85"/>
    <w:rsid w:val="00606C22"/>
    <w:rsid w:val="006222F4"/>
    <w:rsid w:val="00657FF4"/>
    <w:rsid w:val="006601E6"/>
    <w:rsid w:val="007478A0"/>
    <w:rsid w:val="00755FD5"/>
    <w:rsid w:val="007578DF"/>
    <w:rsid w:val="007759C2"/>
    <w:rsid w:val="00790D7C"/>
    <w:rsid w:val="007C6DF6"/>
    <w:rsid w:val="00803EE3"/>
    <w:rsid w:val="008D49EF"/>
    <w:rsid w:val="00925109"/>
    <w:rsid w:val="00975C39"/>
    <w:rsid w:val="009A1ECA"/>
    <w:rsid w:val="00A26B5A"/>
    <w:rsid w:val="00A336E0"/>
    <w:rsid w:val="00A553AB"/>
    <w:rsid w:val="00AA7B0E"/>
    <w:rsid w:val="00B0193D"/>
    <w:rsid w:val="00B02743"/>
    <w:rsid w:val="00BA7E74"/>
    <w:rsid w:val="00C150E4"/>
    <w:rsid w:val="00C4115E"/>
    <w:rsid w:val="00C65A42"/>
    <w:rsid w:val="00C76C29"/>
    <w:rsid w:val="00CD5B65"/>
    <w:rsid w:val="00CE758E"/>
    <w:rsid w:val="00D562DD"/>
    <w:rsid w:val="00D82189"/>
    <w:rsid w:val="00DE663A"/>
    <w:rsid w:val="00E0501B"/>
    <w:rsid w:val="00E21D1D"/>
    <w:rsid w:val="00E50B35"/>
    <w:rsid w:val="00E5526C"/>
    <w:rsid w:val="00E60CBF"/>
    <w:rsid w:val="00E95BD6"/>
    <w:rsid w:val="00EA6DDF"/>
    <w:rsid w:val="00EB56E7"/>
    <w:rsid w:val="00EC4D15"/>
    <w:rsid w:val="00F54CF4"/>
    <w:rsid w:val="00F70F8D"/>
    <w:rsid w:val="00FA4183"/>
    <w:rsid w:val="00FF1488"/>
    <w:rsid w:val="00FF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07C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3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6DF6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6D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3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Hammerschmidt</dc:creator>
  <cp:keywords/>
  <dc:description/>
  <cp:lastModifiedBy>Wolfgang Hammerschmidt</cp:lastModifiedBy>
  <cp:revision>12</cp:revision>
  <cp:lastPrinted>2020-11-07T20:23:00Z</cp:lastPrinted>
  <dcterms:created xsi:type="dcterms:W3CDTF">2020-11-06T23:04:00Z</dcterms:created>
  <dcterms:modified xsi:type="dcterms:W3CDTF">2020-11-07T22:51:00Z</dcterms:modified>
</cp:coreProperties>
</file>